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55D22C" w14:textId="7F0FF94B" w:rsidR="00D77592" w:rsidRDefault="009700C9" w:rsidP="008F6E8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6E83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6. Changes in gene expression</w:t>
      </w:r>
      <w:r w:rsidR="0086245E" w:rsidRPr="008F6E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long the time</w:t>
      </w:r>
      <w:r w:rsidRPr="008F6E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TNF signaling pathway, Influenza A and Antigen processing and presentation pathways. </w:t>
      </w:r>
      <w:r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KEGG pathway maps for the 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8F6E83">
        <w:rPr>
          <w:rFonts w:ascii="Times New Roman" w:hAnsi="Times New Roman" w:cs="Times New Roman"/>
          <w:sz w:val="24"/>
          <w:szCs w:val="24"/>
          <w:lang w:val="en-US"/>
        </w:rPr>
        <w:t>TNF signaling pathway,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 (bta04667), left: 3 h post challenge and right: 24 h post</w:t>
      </w:r>
      <w:r w:rsidR="008F6E8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>challenge</w:t>
      </w:r>
      <w:r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>B) Influenza A (bta05164), left: 3 h post challenge and right: 24 h post</w:t>
      </w:r>
      <w:r w:rsidR="008F6E8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challenge </w:t>
      </w:r>
      <w:r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>C) Antigen processing and presentation pathway (bta04612), left: 3 h post</w:t>
      </w:r>
      <w:r w:rsidR="008F6E83">
        <w:rPr>
          <w:rFonts w:ascii="Times New Roman" w:hAnsi="Times New Roman" w:cs="Times New Roman"/>
          <w:sz w:val="24"/>
          <w:szCs w:val="24"/>
          <w:lang w:val="en-US"/>
        </w:rPr>
        <w:t>-</w:t>
      </w:r>
      <w:bookmarkStart w:id="0" w:name="_GoBack"/>
      <w:bookmarkEnd w:id="0"/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>challenge and right: 24 h post</w:t>
      </w:r>
      <w:r w:rsidR="008F6E8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3571D" w:rsidRPr="008F6E83">
        <w:rPr>
          <w:rFonts w:ascii="Times New Roman" w:hAnsi="Times New Roman" w:cs="Times New Roman"/>
          <w:sz w:val="24"/>
          <w:szCs w:val="24"/>
          <w:lang w:val="en-US"/>
        </w:rPr>
        <w:t>challenge.</w:t>
      </w:r>
      <w:r w:rsidR="0086245E" w:rsidRPr="008F6E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6E83">
        <w:rPr>
          <w:rFonts w:ascii="Times New Roman" w:hAnsi="Times New Roman" w:cs="Times New Roman"/>
          <w:sz w:val="24"/>
          <w:szCs w:val="24"/>
          <w:lang w:val="en-US"/>
        </w:rPr>
        <w:t>The significantly differentially expressed genes are marked in red (upregulated) or green (downregulated) and shaded according to the fold change.</w:t>
      </w:r>
      <w:r w:rsidR="00735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82E9FA4" w14:textId="65767AAF" w:rsidR="00D77592" w:rsidRDefault="007A4E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4E5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ABBB29E" wp14:editId="6B6DC7D3">
            <wp:extent cx="3964540" cy="2933700"/>
            <wp:effectExtent l="0" t="0" r="0" b="0"/>
            <wp:docPr id="1" name="Kuva 1" descr="Kuva, joka sisältää kohteen teksti, diagrammi, Suunnitelma, piirros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2E999C-3B1E-7AE6-F734-E7C217947F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2" descr="Kuva, joka sisältää kohteen teksti, diagrammi, Suunnitelma, piirros&#10;&#10;Kuvaus luotu automaattisest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2E999C-3B1E-7AE6-F734-E7C217947F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666" cy="2936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A4E5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D4D6EA2" wp14:editId="1B6F3067">
            <wp:extent cx="4019550" cy="2974406"/>
            <wp:effectExtent l="0" t="0" r="0" b="0"/>
            <wp:docPr id="2" name="Kuva 2" descr="Kuva, joka sisältää kohteen teksti, diagrammi, Suunnitelma, kuvakaappaus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F79988-272A-A567-F29E-FB034B37D4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4" descr="Kuva, joka sisältää kohteen teksti, diagrammi, Suunnitelma, kuvakaappaus&#10;&#10;Kuvaus luotu automaattisest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F79988-272A-A567-F29E-FB034B37D4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4382" cy="2985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B8067" w14:textId="4D76A499" w:rsidR="00D77592" w:rsidRDefault="00C549C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</w:p>
    <w:p w14:paraId="6D967FC9" w14:textId="365A8FE9" w:rsidR="00D77592" w:rsidRDefault="00D77592" w:rsidP="00D7759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4FB563" w14:textId="13A0AA6D" w:rsidR="00D77592" w:rsidRDefault="00D77592" w:rsidP="00D7759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B6C442" w14:textId="059E3910" w:rsidR="007A4E5A" w:rsidRDefault="000712CC" w:rsidP="00D775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C710B42" wp14:editId="527B97CF">
            <wp:extent cx="3819525" cy="4299168"/>
            <wp:effectExtent l="0" t="0" r="0" b="6350"/>
            <wp:docPr id="6" name="Kuva 6" descr="Kuva, joka sisältää kohteen teksti, diagrammi, Suunnitelma, Samansuunta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teksti, diagrammi, Suunnitelma, Samansuuntainen&#10;&#10;Kuvaus luotu automaattisesti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2651" cy="4313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FFBCAF" wp14:editId="1F747C2B">
            <wp:extent cx="3819525" cy="4299166"/>
            <wp:effectExtent l="0" t="0" r="0" b="6350"/>
            <wp:docPr id="7" name="Kuva 7" descr="Kuva, joka sisältää kohteen teksti, diagrammi, Suunnitelma, Samansuunta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uva 7" descr="Kuva, joka sisältää kohteen teksti, diagrammi, Suunnitelma, Samansuuntainen&#10;&#10;Kuvaus luotu automaattisesti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143" cy="4309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4709A" w14:textId="5B955B7F" w:rsidR="00D77592" w:rsidRDefault="00C549CF" w:rsidP="00D775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14:paraId="2522E777" w14:textId="54E4E26E" w:rsidR="00D77592" w:rsidRDefault="00D77592" w:rsidP="00D775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7759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756CB55" wp14:editId="686E9DF1">
            <wp:extent cx="4365463" cy="3295650"/>
            <wp:effectExtent l="0" t="0" r="0" b="0"/>
            <wp:docPr id="3" name="Kuva 2" descr="Kuva, joka sisältää kohteen teksti, diagrammi, Suunnitelma, Tekninen piirros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741257-B094-C2D2-9DA8-6ECA4F9B08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2" descr="Kuva, joka sisältää kohteen teksti, diagrammi, Suunnitelma, Tekninen piirros&#10;&#10;Kuvaus luotu automaattisest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3741257-B094-C2D2-9DA8-6ECA4F9B08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550" cy="329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4137">
        <w:rPr>
          <w:noProof/>
          <w:lang w:val="en-US"/>
        </w:rPr>
        <w:t xml:space="preserve"> </w:t>
      </w:r>
      <w:r w:rsidRPr="00D7759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0824D3B" wp14:editId="6EE2920C">
            <wp:extent cx="4343400" cy="3278995"/>
            <wp:effectExtent l="0" t="0" r="0" b="0"/>
            <wp:docPr id="5" name="Kuva 4" descr="Kuva, joka sisältää kohteen teksti, diagrammi, Suunnitelma, Tekninen piirros&#10;&#10;Kuvaus luotu automaattisesti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FF2946-342C-35FD-C2E4-21774E5EC4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4" descr="Kuva, joka sisältää kohteen teksti, diagrammi, Suunnitelma, Tekninen piirros&#10;&#10;Kuvaus luotu automaattisesti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EFF2946-342C-35FD-C2E4-21774E5EC4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733" cy="3285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E4F23" w14:textId="0BE3EFC8" w:rsidR="00D77592" w:rsidRPr="00204137" w:rsidRDefault="00C549CF" w:rsidP="002041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</w:p>
    <w:sectPr w:rsidR="00D77592" w:rsidRPr="00204137" w:rsidSect="00965A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661964"/>
    <w:multiLevelType w:val="hybridMultilevel"/>
    <w:tmpl w:val="7AC2FED4"/>
    <w:lvl w:ilvl="0" w:tplc="F3A48B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4965C6"/>
    <w:multiLevelType w:val="hybridMultilevel"/>
    <w:tmpl w:val="362CA5FA"/>
    <w:lvl w:ilvl="0" w:tplc="1B7CCC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296A8D"/>
    <w:multiLevelType w:val="hybridMultilevel"/>
    <w:tmpl w:val="D73810F6"/>
    <w:lvl w:ilvl="0" w:tplc="040B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592"/>
    <w:rsid w:val="000712CC"/>
    <w:rsid w:val="001A4246"/>
    <w:rsid w:val="00204137"/>
    <w:rsid w:val="00306AD4"/>
    <w:rsid w:val="003B2454"/>
    <w:rsid w:val="006931D0"/>
    <w:rsid w:val="00723089"/>
    <w:rsid w:val="0073571D"/>
    <w:rsid w:val="00790928"/>
    <w:rsid w:val="007A4E5A"/>
    <w:rsid w:val="0086245E"/>
    <w:rsid w:val="008F6E83"/>
    <w:rsid w:val="00965A9B"/>
    <w:rsid w:val="009700C9"/>
    <w:rsid w:val="00C549CF"/>
    <w:rsid w:val="00D4707F"/>
    <w:rsid w:val="00D77592"/>
    <w:rsid w:val="1F073597"/>
    <w:rsid w:val="2BBEF8E7"/>
    <w:rsid w:val="2F15ADB4"/>
    <w:rsid w:val="5FDDB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B627F4"/>
  <w15:chartTrackingRefBased/>
  <w15:docId w15:val="{72A9C74F-615E-41E7-ACD0-ED55305E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592"/>
    <w:pPr>
      <w:ind w:left="720"/>
      <w:contextualSpacing/>
    </w:pPr>
  </w:style>
  <w:style w:type="paragraph" w:styleId="NoSpacing">
    <w:name w:val="No Spacing"/>
    <w:uiPriority w:val="1"/>
    <w:qFormat/>
    <w:rsid w:val="009700C9"/>
    <w:pPr>
      <w:spacing w:after="0"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8F6E83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14dfa4-c0fc-4725-9f04-76a443deb095}" enabled="0" method="" siteId="{7c14dfa4-c0fc-4725-9f04-76a443deb09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46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hi</dc:creator>
  <cp:keywords/>
  <dc:description/>
  <cp:lastModifiedBy>Rajalakshmi Thangaraj</cp:lastModifiedBy>
  <cp:revision>4</cp:revision>
  <dcterms:created xsi:type="dcterms:W3CDTF">2024-01-12T08:43:00Z</dcterms:created>
  <dcterms:modified xsi:type="dcterms:W3CDTF">2024-01-23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fe49a0166893751a46e8846acd6ddae0fb84545ff6783b88a907ed7436332f</vt:lpwstr>
  </property>
</Properties>
</file>